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1C10DC" w14:textId="78CA6296" w:rsidR="007708FC" w:rsidRPr="00905A81" w:rsidRDefault="007708FC" w:rsidP="007708FC">
      <w:pPr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t>S8</w:t>
      </w:r>
      <w:r>
        <w:rPr>
          <w:rFonts w:ascii="Arial" w:hAnsi="Arial" w:cs="Arial"/>
        </w:rPr>
        <w:t xml:space="preserve"> Table</w:t>
      </w:r>
      <w:bookmarkStart w:id="0" w:name="_GoBack"/>
      <w:bookmarkEnd w:id="0"/>
      <w:r>
        <w:rPr>
          <w:rFonts w:ascii="Arial" w:hAnsi="Arial" w:cs="Arial"/>
        </w:rPr>
        <w:t>.</w:t>
      </w:r>
    </w:p>
    <w:p w14:paraId="67BFCEB7" w14:textId="77777777" w:rsidR="007708FC" w:rsidRPr="00905A81" w:rsidRDefault="007708FC" w:rsidP="007708F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276"/>
        <w:gridCol w:w="1417"/>
        <w:gridCol w:w="1276"/>
        <w:gridCol w:w="1417"/>
      </w:tblGrid>
      <w:tr w:rsidR="007708FC" w:rsidRPr="00905A81" w14:paraId="03E5A96C" w14:textId="77777777" w:rsidTr="00A2617D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6A39FE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3F9440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 xml:space="preserve">Target </w:t>
            </w:r>
            <w:proofErr w:type="spellStart"/>
            <w:r w:rsidRPr="00905A81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miR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271FF6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Median survival (Days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01E97F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6791C4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 xml:space="preserve">P-value </w:t>
            </w:r>
          </w:p>
          <w:p w14:paraId="304FE3DF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</w:tr>
      <w:tr w:rsidR="007708FC" w:rsidRPr="00905A81" w14:paraId="1CC1AE52" w14:textId="77777777" w:rsidTr="00A2617D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A14BAF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E13BEF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C524FA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286D0D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24EC6A95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</w:tr>
      <w:tr w:rsidR="007708FC" w:rsidRPr="00905A81" w14:paraId="51C63411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49519C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B cell lymphom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CCB500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Lymph nod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4886FC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6F3E0D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3AC3DA9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</w:tr>
      <w:tr w:rsidR="007708FC" w:rsidRPr="00905A81" w14:paraId="2E77EDAD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BC84871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8FEFD8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cfa-miR-1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F0EE4F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07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F3396B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EEAD38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125</w:t>
            </w:r>
          </w:p>
        </w:tc>
      </w:tr>
      <w:tr w:rsidR="007708FC" w:rsidRPr="00905A81" w14:paraId="6CE6A644" w14:textId="77777777" w:rsidTr="00A2617D">
        <w:tblPrEx>
          <w:tblBorders>
            <w:top w:val="none" w:sz="0" w:space="0" w:color="auto"/>
          </w:tblBorders>
        </w:tblPrEx>
        <w:trPr>
          <w:trHeight w:hRule="exact" w:val="227"/>
        </w:trPr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E5BF64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EC4C5A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cfa-miR-181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39D730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kern w:val="1"/>
                <w:sz w:val="16"/>
                <w:szCs w:val="16"/>
              </w:rPr>
              <w:t>230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0112A5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kern w:val="1"/>
                <w:sz w:val="16"/>
                <w:szCs w:val="16"/>
              </w:rPr>
              <w:t>45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35255A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240</w:t>
            </w:r>
          </w:p>
        </w:tc>
      </w:tr>
      <w:tr w:rsidR="007708FC" w:rsidRPr="00905A81" w14:paraId="3F5FB715" w14:textId="77777777" w:rsidTr="00A2617D">
        <w:tblPrEx>
          <w:tblBorders>
            <w:top w:val="none" w:sz="0" w:space="0" w:color="auto"/>
          </w:tblBorders>
        </w:tblPrEx>
        <w:trPr>
          <w:trHeight w:hRule="exact" w:val="227"/>
        </w:trPr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855DDC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6EB524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cfa-miR-181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27CEFD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77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3CA07F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E5F7CA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267</w:t>
            </w:r>
          </w:p>
        </w:tc>
      </w:tr>
      <w:tr w:rsidR="007708FC" w:rsidRPr="00905A81" w14:paraId="0C1C5F1E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FF6B08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B9F9E8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B5179D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57D62E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5C044CE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</w:p>
        </w:tc>
      </w:tr>
      <w:tr w:rsidR="007708FC" w:rsidRPr="00905A81" w14:paraId="3F1B592F" w14:textId="77777777" w:rsidTr="00A2617D">
        <w:tblPrEx>
          <w:tblBorders>
            <w:top w:val="none" w:sz="0" w:space="0" w:color="auto"/>
          </w:tblBorders>
        </w:tblPrEx>
        <w:trPr>
          <w:trHeight w:hRule="exact" w:val="227"/>
        </w:trPr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79B1EE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ABBB7F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cfa-miR-2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44CE48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AA5D25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C44F1A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390</w:t>
            </w:r>
          </w:p>
        </w:tc>
      </w:tr>
      <w:tr w:rsidR="007708FC" w:rsidRPr="00905A81" w14:paraId="1E220DA2" w14:textId="77777777" w:rsidTr="00A2617D">
        <w:tblPrEx>
          <w:tblBorders>
            <w:top w:val="none" w:sz="0" w:space="0" w:color="auto"/>
          </w:tblBorders>
        </w:tblPrEx>
        <w:trPr>
          <w:trHeight w:hRule="exact" w:val="227"/>
        </w:trPr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393785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139BD2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cfa-miR-3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4D8B19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30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DE26AF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7ED0ED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74</w:t>
            </w:r>
          </w:p>
        </w:tc>
      </w:tr>
      <w:tr w:rsidR="007708FC" w:rsidRPr="00905A81" w14:paraId="59B62FE8" w14:textId="77777777" w:rsidTr="00A2617D">
        <w:tblPrEx>
          <w:tblBorders>
            <w:top w:val="none" w:sz="0" w:space="0" w:color="auto"/>
          </w:tblBorders>
        </w:tblPrEx>
        <w:trPr>
          <w:trHeight w:hRule="exact" w:val="227"/>
        </w:trPr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71CB28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8B860F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cfa-miR-15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A2E70F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30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86FCCD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07.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9CE97C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322</w:t>
            </w:r>
          </w:p>
        </w:tc>
      </w:tr>
      <w:tr w:rsidR="007708FC" w:rsidRPr="00905A81" w14:paraId="30696617" w14:textId="77777777" w:rsidTr="00A2617D">
        <w:tblPrEx>
          <w:tblBorders>
            <w:top w:val="none" w:sz="0" w:space="0" w:color="auto"/>
          </w:tblBorders>
        </w:tblPrEx>
        <w:trPr>
          <w:trHeight w:hRule="exact" w:val="227"/>
        </w:trPr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58CCD8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B75416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cfa-miR-22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218CC3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79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21D43C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D7A88A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378</w:t>
            </w:r>
          </w:p>
        </w:tc>
      </w:tr>
      <w:tr w:rsidR="007708FC" w:rsidRPr="00905A81" w14:paraId="2129D14C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7E3D6C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T cell lymphoma</w:t>
            </w: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07337F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Lymph node</w:t>
            </w:r>
          </w:p>
        </w:tc>
        <w:tc>
          <w:tcPr>
            <w:tcW w:w="1417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4F721D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D9C0B6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31C301D3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</w:p>
        </w:tc>
      </w:tr>
      <w:tr w:rsidR="007708FC" w:rsidRPr="00905A81" w14:paraId="4C4B38E6" w14:textId="77777777" w:rsidTr="00A2617D">
        <w:trPr>
          <w:trHeight w:hRule="exact" w:val="227"/>
        </w:trPr>
        <w:tc>
          <w:tcPr>
            <w:tcW w:w="152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4F1BB0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E608ED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01</w:t>
            </w:r>
          </w:p>
        </w:tc>
        <w:tc>
          <w:tcPr>
            <w:tcW w:w="1417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F14BB5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F22FE6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247FE5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177</w:t>
            </w:r>
          </w:p>
        </w:tc>
      </w:tr>
      <w:tr w:rsidR="007708FC" w:rsidRPr="00905A81" w14:paraId="272CCBC0" w14:textId="77777777" w:rsidTr="00A2617D">
        <w:trPr>
          <w:trHeight w:hRule="exact" w:val="227"/>
        </w:trPr>
        <w:tc>
          <w:tcPr>
            <w:tcW w:w="152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D2BF0B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F813FD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43</w:t>
            </w:r>
          </w:p>
        </w:tc>
        <w:tc>
          <w:tcPr>
            <w:tcW w:w="1417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23A8A7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09DD0A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71C8B0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253</w:t>
            </w:r>
          </w:p>
        </w:tc>
      </w:tr>
      <w:tr w:rsidR="007708FC" w:rsidRPr="00905A81" w14:paraId="6EC7D15C" w14:textId="77777777" w:rsidTr="00A2617D">
        <w:trPr>
          <w:trHeight w:hRule="exact" w:val="227"/>
        </w:trPr>
        <w:tc>
          <w:tcPr>
            <w:tcW w:w="152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9146FC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5D2143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45</w:t>
            </w:r>
          </w:p>
        </w:tc>
        <w:tc>
          <w:tcPr>
            <w:tcW w:w="1417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D200F3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7B3C9F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D19180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253</w:t>
            </w:r>
          </w:p>
        </w:tc>
      </w:tr>
      <w:tr w:rsidR="007708FC" w:rsidRPr="00905A81" w14:paraId="599F23F1" w14:textId="77777777" w:rsidTr="00A2617D">
        <w:trPr>
          <w:trHeight w:hRule="exact" w:val="284"/>
        </w:trPr>
        <w:tc>
          <w:tcPr>
            <w:tcW w:w="152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B7ABEA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4ADC4A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417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F1EA22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B016BC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3664F1DB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</w:p>
        </w:tc>
      </w:tr>
      <w:tr w:rsidR="007708FC" w:rsidRPr="00905A81" w14:paraId="1E0F800B" w14:textId="77777777" w:rsidTr="00A2617D">
        <w:trPr>
          <w:trHeight w:hRule="exact" w:val="227"/>
        </w:trPr>
        <w:tc>
          <w:tcPr>
            <w:tcW w:w="152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32B608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7E36CF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31</w:t>
            </w:r>
          </w:p>
        </w:tc>
        <w:tc>
          <w:tcPr>
            <w:tcW w:w="1417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097E3D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3CB83D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74B9FA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246</w:t>
            </w:r>
          </w:p>
        </w:tc>
      </w:tr>
      <w:tr w:rsidR="007708FC" w:rsidRPr="00905A81" w14:paraId="45A91A2A" w14:textId="77777777" w:rsidTr="00A2617D">
        <w:trPr>
          <w:trHeight w:hRule="exact" w:val="227"/>
        </w:trPr>
        <w:tc>
          <w:tcPr>
            <w:tcW w:w="152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AFDFC4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283DC5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45</w:t>
            </w:r>
          </w:p>
        </w:tc>
        <w:tc>
          <w:tcPr>
            <w:tcW w:w="1417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D660B2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4853FF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CB347B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177</w:t>
            </w:r>
          </w:p>
        </w:tc>
      </w:tr>
      <w:tr w:rsidR="007708FC" w:rsidRPr="00905A81" w14:paraId="0C475B7E" w14:textId="77777777" w:rsidTr="00A2617D">
        <w:trPr>
          <w:trHeight w:hRule="exact" w:val="227"/>
        </w:trPr>
        <w:tc>
          <w:tcPr>
            <w:tcW w:w="152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5DA20A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1E18DF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50</w:t>
            </w:r>
          </w:p>
        </w:tc>
        <w:tc>
          <w:tcPr>
            <w:tcW w:w="1417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AD088A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2D74B2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E28CFC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177</w:t>
            </w:r>
          </w:p>
        </w:tc>
      </w:tr>
      <w:tr w:rsidR="007708FC" w:rsidRPr="00905A81" w14:paraId="1085D54A" w14:textId="77777777" w:rsidTr="00A2617D">
        <w:trPr>
          <w:trHeight w:hRule="exact" w:val="227"/>
        </w:trPr>
        <w:tc>
          <w:tcPr>
            <w:tcW w:w="152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8DB03D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AEE83A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55</w:t>
            </w:r>
          </w:p>
        </w:tc>
        <w:tc>
          <w:tcPr>
            <w:tcW w:w="1417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0FF1A0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B5914B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93C1FE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177</w:t>
            </w:r>
          </w:p>
        </w:tc>
      </w:tr>
      <w:tr w:rsidR="007708FC" w:rsidRPr="00905A81" w14:paraId="43DB2370" w14:textId="77777777" w:rsidTr="00A2617D">
        <w:trPr>
          <w:trHeight w:hRule="exact" w:val="227"/>
        </w:trPr>
        <w:tc>
          <w:tcPr>
            <w:tcW w:w="1526" w:type="dxa"/>
            <w:tcBorders>
              <w:top w:val="single" w:sz="8" w:space="0" w:color="40404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542B35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0A7A5B" w14:textId="77777777" w:rsidR="007708FC" w:rsidRPr="00905A81" w:rsidRDefault="007708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222</w:t>
            </w:r>
          </w:p>
        </w:tc>
        <w:tc>
          <w:tcPr>
            <w:tcW w:w="1417" w:type="dxa"/>
            <w:tcBorders>
              <w:top w:val="single" w:sz="8" w:space="0" w:color="40404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04B055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ED53FD" w14:textId="77777777" w:rsidR="007708FC" w:rsidRPr="00905A81" w:rsidRDefault="007708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BC0A12" w14:textId="77777777" w:rsidR="007708FC" w:rsidRPr="00905A81" w:rsidRDefault="007708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246</w:t>
            </w:r>
          </w:p>
        </w:tc>
      </w:tr>
    </w:tbl>
    <w:p w14:paraId="591CBEF7" w14:textId="77777777" w:rsidR="00F669DC" w:rsidRDefault="007708FC"/>
    <w:sectPr w:rsidR="00F669DC" w:rsidSect="00F916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8FC"/>
    <w:rsid w:val="000650C8"/>
    <w:rsid w:val="001D58C3"/>
    <w:rsid w:val="0045665C"/>
    <w:rsid w:val="004A0ED8"/>
    <w:rsid w:val="005011E2"/>
    <w:rsid w:val="00705861"/>
    <w:rsid w:val="007708FC"/>
    <w:rsid w:val="008A0EBB"/>
    <w:rsid w:val="00A47A1A"/>
    <w:rsid w:val="00A8578D"/>
    <w:rsid w:val="00F8107F"/>
    <w:rsid w:val="00F9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14AEE"/>
  <w14:defaultImageDpi w14:val="32767"/>
  <w15:chartTrackingRefBased/>
  <w15:docId w15:val="{453E41B2-8788-3847-A9F2-C48142843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708F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arren Wood</dc:creator>
  <cp:keywords/>
  <dc:description/>
  <cp:lastModifiedBy>Robert Darren Wood</cp:lastModifiedBy>
  <cp:revision>1</cp:revision>
  <dcterms:created xsi:type="dcterms:W3CDTF">2019-11-27T20:49:00Z</dcterms:created>
  <dcterms:modified xsi:type="dcterms:W3CDTF">2019-11-27T20:49:00Z</dcterms:modified>
</cp:coreProperties>
</file>